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E18B2" w14:textId="77777777" w:rsidR="008A523C" w:rsidRPr="00D22939" w:rsidRDefault="008A523C" w:rsidP="008A523C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b/>
          <w:sz w:val="24"/>
          <w:szCs w:val="24"/>
        </w:rPr>
      </w:pPr>
      <w:r w:rsidRPr="00D22939">
        <w:rPr>
          <w:rFonts w:ascii="Times New Roman" w:eastAsia="CharisSIL" w:hAnsi="Times New Roman" w:cs="Times New Roman"/>
          <w:b/>
          <w:sz w:val="24"/>
          <w:szCs w:val="24"/>
        </w:rPr>
        <w:t>Supplementary Table S3</w:t>
      </w:r>
    </w:p>
    <w:p w14:paraId="6A466816" w14:textId="77777777" w:rsidR="008A523C" w:rsidRPr="00D22939" w:rsidRDefault="008A523C" w:rsidP="008A523C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22939">
        <w:rPr>
          <w:rFonts w:ascii="Times New Roman" w:eastAsia="Times New Roman" w:hAnsi="Times New Roman" w:cs="Times New Roman"/>
          <w:bCs/>
          <w:i/>
          <w:sz w:val="24"/>
          <w:szCs w:val="24"/>
        </w:rPr>
        <w:t>Weights Matrix between the IGDS9-SF Variables from the Network Analysis</w:t>
      </w:r>
    </w:p>
    <w:tbl>
      <w:tblPr>
        <w:tblW w:w="112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940"/>
        <w:gridCol w:w="756"/>
        <w:gridCol w:w="756"/>
        <w:gridCol w:w="756"/>
        <w:gridCol w:w="756"/>
        <w:gridCol w:w="756"/>
        <w:gridCol w:w="1055"/>
        <w:gridCol w:w="900"/>
        <w:gridCol w:w="990"/>
      </w:tblGrid>
      <w:tr w:rsidR="008A523C" w:rsidRPr="00D22939" w14:paraId="2CD01C3E" w14:textId="77777777" w:rsidTr="004E2C3A">
        <w:trPr>
          <w:trHeight w:val="31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1404E9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D2E3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DB2F06F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4BEC73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5ED4A3F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B460E6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9A2819E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53773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10891C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8F01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</w:tr>
      <w:tr w:rsidR="008A523C" w:rsidRPr="00D22939" w14:paraId="75AB4426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46D84799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Preoccupation (PC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23F809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934E9B0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4DF5CDB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9E0E77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41C130C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4139F4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FD1700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0C3C0A5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C23655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35128961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46626DE0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Withdrawal symptoms (WS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91DFED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EC58CF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BBDAEEF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6ECBA1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2AB4E0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0DD6EA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9EB1680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CADC7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378319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554DFA07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232D11D3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Tolerance (T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3119F5A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61AEF0D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25197C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F38366F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A8D207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4323041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15FD8A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507DF7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A143BF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6FFE0421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2B7DC353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Loss of control LC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2BB0665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BF10FDC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9FA231E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C22189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315C81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5A9405E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9172A4A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8BE586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95293D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3E66B4C3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7EF15734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Giving up other activities (OA) 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BAB516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65F1C2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9C823C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E10EC00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A3A6EA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EB3CE6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30298DD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5AF46E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03FE5F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1076B89A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053169DF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Continuation (C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3B738FF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7127630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A4CEA5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3C658A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B43EB1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79EA4D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C2619F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CBF783D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874B5FE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189712A7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3594B1EE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Deception (D) 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47AC3F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4BC9FA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3461ACB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37EB60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F1969E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CFFBFF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A736D4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33DF6A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60E95D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5F70FDF6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76B35753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 Escape (E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929F001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8E9431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7BF6BF8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59E062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A5EBFB7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FED9623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8A5A19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342465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65260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523C" w:rsidRPr="00D22939" w14:paraId="6510D2EB" w14:textId="77777777" w:rsidTr="004E2C3A">
        <w:trPr>
          <w:trHeight w:val="310"/>
        </w:trPr>
        <w:tc>
          <w:tcPr>
            <w:tcW w:w="3600" w:type="dxa"/>
            <w:shd w:val="clear" w:color="auto" w:fill="auto"/>
            <w:vAlign w:val="center"/>
            <w:hideMark/>
          </w:tcPr>
          <w:p w14:paraId="0CCBA647" w14:textId="77777777" w:rsidR="008A523C" w:rsidRPr="00D22939" w:rsidRDefault="008A523C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 Negative consequences (NC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BB6B87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BCEF8A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E25253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2115199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D74314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D932A56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1CC1244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CE57932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67395E" w14:textId="77777777" w:rsidR="008A523C" w:rsidRPr="00D22939" w:rsidRDefault="008A523C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70332B4" w14:textId="77777777" w:rsidR="00460E30" w:rsidRDefault="00460E30"/>
    <w:sectPr w:rsidR="00460E30" w:rsidSect="008A52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3C"/>
    <w:rsid w:val="00460E30"/>
    <w:rsid w:val="008A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8615E"/>
  <w15:chartTrackingRefBased/>
  <w15:docId w15:val="{184BE6B3-FBA4-4F4B-AF7B-9BE6FF77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23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Tullett</dc:creator>
  <cp:keywords/>
  <dc:description/>
  <cp:lastModifiedBy>Deon Tullett</cp:lastModifiedBy>
  <cp:revision>1</cp:revision>
  <dcterms:created xsi:type="dcterms:W3CDTF">2021-05-21T10:07:00Z</dcterms:created>
  <dcterms:modified xsi:type="dcterms:W3CDTF">2021-05-21T10:07:00Z</dcterms:modified>
</cp:coreProperties>
</file>